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D7C91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Table S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 Genotypes, hematological parameters and phenotypes of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r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are CNVs in the </w:t>
      </w:r>
      <w:r>
        <w:rPr>
          <w:rFonts w:hint="default" w:ascii="Times New Roman" w:hAnsi="Times New Roman" w:cs="Times New Roman"/>
          <w:b w:val="0"/>
          <w:bCs w:val="0"/>
          <w:i/>
          <w:sz w:val="18"/>
          <w:szCs w:val="18"/>
        </w:rPr>
        <w:t>α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18"/>
          <w:szCs w:val="18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/>
          <w:sz w:val="18"/>
          <w:szCs w:val="18"/>
        </w:rPr>
        <w:t>β-globin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 gene clusters. </w:t>
      </w:r>
    </w:p>
    <w:tbl>
      <w:tblPr>
        <w:tblStyle w:val="15"/>
        <w:tblW w:w="1470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633"/>
        <w:gridCol w:w="467"/>
        <w:gridCol w:w="1304"/>
        <w:gridCol w:w="786"/>
        <w:gridCol w:w="707"/>
        <w:gridCol w:w="760"/>
        <w:gridCol w:w="760"/>
        <w:gridCol w:w="681"/>
        <w:gridCol w:w="758"/>
        <w:gridCol w:w="641"/>
        <w:gridCol w:w="1044"/>
        <w:gridCol w:w="2183"/>
        <w:gridCol w:w="1533"/>
      </w:tblGrid>
      <w:tr w14:paraId="4F1A5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</w:trPr>
        <w:tc>
          <w:tcPr>
            <w:tcW w:w="24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vAlign w:val="center"/>
          </w:tcPr>
          <w:p w14:paraId="574A09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Genotypes</w:t>
            </w:r>
          </w:p>
        </w:tc>
        <w:tc>
          <w:tcPr>
            <w:tcW w:w="6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E6098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o.</w:t>
            </w:r>
          </w:p>
        </w:tc>
        <w:tc>
          <w:tcPr>
            <w:tcW w:w="4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AC131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13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096AF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7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FE849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Age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year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7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4A40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b</w:t>
            </w:r>
          </w:p>
          <w:p w14:paraId="749EC2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g/L)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9A00E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MCV</w:t>
            </w:r>
          </w:p>
          <w:p w14:paraId="5C652D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fl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0A1F0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MCH (g/L)</w:t>
            </w:r>
          </w:p>
        </w:tc>
        <w:tc>
          <w:tcPr>
            <w:tcW w:w="6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F81B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bA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7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61EE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bidi="ar"/>
              </w:rPr>
              <w:t>HbA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vertAlign w:val="subscript"/>
                <w:lang w:val="en-US" w:eastAsia="zh-CN" w:bidi="ar"/>
              </w:rPr>
              <w:t xml:space="preserve">2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6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116C2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bF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0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128C8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Abnormal 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21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938B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Parameter characteristics</w:t>
            </w:r>
          </w:p>
        </w:tc>
        <w:tc>
          <w:tcPr>
            <w:tcW w:w="15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B657A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enotype</w:t>
            </w:r>
          </w:p>
        </w:tc>
      </w:tr>
      <w:tr w14:paraId="43D9E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8" w:hRule="atLeast"/>
        </w:trPr>
        <w:tc>
          <w:tcPr>
            <w:tcW w:w="24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594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α2.4/αα</w:t>
            </w:r>
          </w:p>
        </w:tc>
        <w:tc>
          <w:tcPr>
            <w:tcW w:w="6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3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94A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D9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7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5B2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7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E1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D3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79.9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1F7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26.6</w:t>
            </w:r>
          </w:p>
        </w:tc>
        <w:tc>
          <w:tcPr>
            <w:tcW w:w="6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C6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7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984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B92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C0E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96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microcytic hypochromia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 xml:space="preserve">, </w:t>
            </w:r>
          </w:p>
          <w:p w14:paraId="24647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duc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bA2</w:t>
            </w:r>
          </w:p>
        </w:tc>
        <w:tc>
          <w:tcPr>
            <w:tcW w:w="15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E4D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α+</w:t>
            </w:r>
          </w:p>
          <w:p w14:paraId="1452B4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thalassemia</w:t>
            </w:r>
          </w:p>
        </w:tc>
      </w:tr>
      <w:tr w14:paraId="00D4D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FF6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BA2:chr16:173490-175917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repeat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2.427Kb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18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E5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06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29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9BE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39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8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3CB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27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10E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97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BFF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A38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3B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468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duc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bA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CE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α+</w:t>
            </w:r>
          </w:p>
          <w:p w14:paraId="54B362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thalassemia</w:t>
            </w:r>
          </w:p>
        </w:tc>
      </w:tr>
      <w:tr w14:paraId="50917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24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F921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βN/βTaiwanese</w:t>
            </w:r>
          </w:p>
        </w:tc>
        <w:tc>
          <w:tcPr>
            <w:tcW w:w="6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26F2F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E7AE2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B6279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BCD6E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305E5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443AF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66.5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3C029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9.5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E0F9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88.4</w:t>
            </w:r>
          </w:p>
        </w:tc>
        <w:tc>
          <w:tcPr>
            <w:tcW w:w="7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62B77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7.7</w:t>
            </w:r>
          </w:p>
        </w:tc>
        <w:tc>
          <w:tcPr>
            <w:tcW w:w="6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CA4B5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.9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5CD6F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1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54895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microcytic hypochromia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 xml:space="preserve">, </w:t>
            </w:r>
          </w:p>
          <w:p w14:paraId="1CAA75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elevated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bA2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and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bF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25C93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β+</w:t>
            </w:r>
          </w:p>
          <w:p w14:paraId="4492D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thalassemia</w:t>
            </w:r>
          </w:p>
        </w:tc>
      </w:tr>
    </w:tbl>
    <w:p w14:paraId="2531216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2A0D577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5EA60CD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08752886">
      <w:pPr>
        <w:pStyle w:val="2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1F9ABD24">
      <w:pP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6D1489D6">
      <w:pPr>
        <w:pStyle w:val="2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3195B017">
      <w:pP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10B985E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486FD0B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Table S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 Genotypes, hematological parameters and phenotypes of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r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are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NVs in the </w:t>
      </w:r>
      <w:r>
        <w:rPr>
          <w:rFonts w:hint="default" w:ascii="Times New Roman" w:hAnsi="Times New Roman" w:cs="Times New Roman"/>
          <w:b w:val="0"/>
          <w:bCs w:val="0"/>
          <w:i/>
          <w:sz w:val="18"/>
          <w:szCs w:val="18"/>
        </w:rPr>
        <w:t>α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18"/>
          <w:szCs w:val="18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/>
          <w:sz w:val="18"/>
          <w:szCs w:val="18"/>
        </w:rPr>
        <w:t>β-globin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 gene clusters.</w:t>
      </w:r>
    </w:p>
    <w:tbl>
      <w:tblPr>
        <w:tblStyle w:val="15"/>
        <w:tblpPr w:leftFromText="181" w:rightFromText="181" w:vertAnchor="text" w:horzAnchor="page" w:tblpXSpec="center" w:tblpY="1"/>
        <w:tblOverlap w:val="never"/>
        <w:tblW w:w="555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595"/>
        <w:gridCol w:w="595"/>
        <w:gridCol w:w="977"/>
        <w:gridCol w:w="613"/>
        <w:gridCol w:w="991"/>
        <w:gridCol w:w="991"/>
        <w:gridCol w:w="995"/>
        <w:gridCol w:w="797"/>
        <w:gridCol w:w="793"/>
        <w:gridCol w:w="793"/>
        <w:gridCol w:w="1360"/>
        <w:gridCol w:w="2400"/>
        <w:gridCol w:w="1453"/>
      </w:tblGrid>
      <w:tr w14:paraId="523C0D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  <w:tblHeader/>
        </w:trPr>
        <w:tc>
          <w:tcPr>
            <w:tcW w:w="23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vAlign w:val="center"/>
          </w:tcPr>
          <w:p w14:paraId="04A6B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Genotypes</w:t>
            </w:r>
          </w:p>
        </w:tc>
        <w:tc>
          <w:tcPr>
            <w:tcW w:w="5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9C1BB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o.</w:t>
            </w:r>
          </w:p>
        </w:tc>
        <w:tc>
          <w:tcPr>
            <w:tcW w:w="5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83AD2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9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3BA03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6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2380E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Age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year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B9D8F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</w:p>
          <w:p w14:paraId="26988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(g/L)</w:t>
            </w:r>
          </w:p>
        </w:tc>
        <w:tc>
          <w:tcPr>
            <w:tcW w:w="9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49855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MCV</w:t>
            </w:r>
          </w:p>
          <w:p w14:paraId="230C4F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(f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A4719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MCH (g/L)</w:t>
            </w:r>
          </w:p>
        </w:tc>
        <w:tc>
          <w:tcPr>
            <w:tcW w:w="7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49D3E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7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F771A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7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75370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3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720B2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Abnormal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24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C634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Parameter characteristics</w:t>
            </w:r>
          </w:p>
        </w:tc>
        <w:tc>
          <w:tcPr>
            <w:tcW w:w="14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8AC8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enotype</w:t>
            </w:r>
          </w:p>
        </w:tc>
      </w:tr>
      <w:tr w14:paraId="0F2A1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23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02F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--SEA/ααCD30</w:t>
            </w:r>
          </w:p>
          <w:p w14:paraId="6D684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2:c.91_93delGAG</w:t>
            </w:r>
          </w:p>
        </w:tc>
        <w:tc>
          <w:tcPr>
            <w:tcW w:w="5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977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6B6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85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6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1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9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9E9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9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22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9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7F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7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0DA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6.5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5BB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52A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3AF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H:32.1, HbBart's 0.9</w:t>
            </w:r>
          </w:p>
        </w:tc>
        <w:tc>
          <w:tcPr>
            <w:tcW w:w="24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A16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H:32.1, HbBart's 0.9</w:t>
            </w:r>
          </w:p>
        </w:tc>
        <w:tc>
          <w:tcPr>
            <w:tcW w:w="14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EEC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TI(Hb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dise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61317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9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α/ααHBA2:c.168du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BED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3E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6A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AAC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BC1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DF4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78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C14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5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B72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7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536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31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97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CA4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crocytic hypochromi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73E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thalassemia</w:t>
            </w:r>
          </w:p>
        </w:tc>
      </w:tr>
      <w:tr w14:paraId="20F87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2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E7A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α/ααIVS-I-1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</w:p>
          <w:p w14:paraId="71F24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1:c.96-1 G&gt;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CDD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69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35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0C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114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815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CB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5.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39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7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F0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AA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14F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FB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crocytic hypochromia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 xml:space="preserve">, </w:t>
            </w:r>
          </w:p>
          <w:p w14:paraId="4DC0E2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duc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bA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230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7E473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4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87B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α/ααIVS-II-55</w:t>
            </w:r>
          </w:p>
          <w:p w14:paraId="158F4A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2:c.300+55T&gt;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DC7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74F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373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AB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5F2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816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96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CF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7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13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EFA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22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3EB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crocytic hypochromia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 xml:space="preserve">, </w:t>
            </w:r>
          </w:p>
          <w:p w14:paraId="53FF41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duc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bA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200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21BF4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A7E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αCS/ααIVS-II-55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with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δ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CD65(A&gt;T),CD115(C&gt;T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0C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58F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FC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ADD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68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0CD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78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31B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6.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5AA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9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657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74C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FAA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D89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crocytic hypochromia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 xml:space="preserve">, </w:t>
            </w:r>
          </w:p>
          <w:p w14:paraId="13B4F0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lower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bA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B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wit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δ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36C89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4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64B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α/ααIVS-II-3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</w:p>
          <w:p w14:paraId="14FA34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2:c.300+34G&gt;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461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B56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47F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D32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C56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DA2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76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8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5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09D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7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EF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68D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101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631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crocytic hypochro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ow normal value of HbA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96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1F3F6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5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52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α/ααPoly A (AATAAA&gt;AATAAG);HBA2:c.*94A&gt;G,</w:t>
            </w:r>
          </w:p>
          <w:p w14:paraId="3B8E4E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N/</w:t>
            </w:r>
          </w:p>
          <w:p w14:paraId="5D73F9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CD26(GAG&gt;AAG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2E5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DB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6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F78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31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BA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76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57D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6.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1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Data los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37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Data los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57E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Data lo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312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Data los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6E7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Abnormal band of glycosylat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Hb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6E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wit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</w:t>
            </w:r>
          </w:p>
        </w:tc>
      </w:tr>
      <w:tr w14:paraId="77C1A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A67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N/βCD 30 (A&gt;G),HBB:c.91A&gt;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7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17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642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05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E25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F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ECA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0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CE8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E0A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5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55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330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A2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crocytic hypochro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eleva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A0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27238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0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BA5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N/βCD30 (A&gt;G),HBB:c.91A&gt;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5AB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E6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466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6D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57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124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2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B3D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9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223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5A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E89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01E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F13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crocytic hypochro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eleva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B2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00A10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5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ED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N/βCD 30 (A&gt;G),HBB:c.91A&gt;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3A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E50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9C7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827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EB4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237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C2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8.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507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4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7E4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5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CD1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E0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3D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crocytic hypochro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eleva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134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6FC6C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6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891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N/βIVS II-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G&gt;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263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7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E4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E47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DD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F8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80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97D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5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AFB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6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6D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8A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51F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EFF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crocytic hypochro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eleva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F52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5278D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6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E5C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N/βIVS II-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G&gt;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80E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626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B2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80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52C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6E0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78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E7F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6.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D3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48C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7B6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35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134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crocytic hypochro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eleva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BF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7B05B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6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8E4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N/βIVS-Ⅱ-81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α/--SE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AE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DAC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5D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4E6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7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C79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4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21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9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758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6.9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DAA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.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A2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8B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7A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crocytic hypochromi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B1F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wit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</w:t>
            </w:r>
          </w:p>
        </w:tc>
      </w:tr>
      <w:tr w14:paraId="135F3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4" w:hRule="atLeast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2FE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N/βIVS-Ⅱ-672(A&gt;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</w:p>
          <w:p w14:paraId="0D589A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C.316-179A&gt;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9A0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F3D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E0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B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63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6B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86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CD8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9.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00A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7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29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864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506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E0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Normal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blood routin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5F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3D9B4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2" w:hRule="atLeast"/>
        </w:trPr>
        <w:tc>
          <w:tcPr>
            <w:tcW w:w="23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5C683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N/β-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A&gt;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</w:p>
          <w:p w14:paraId="6BC229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C.-81A&gt;C</w:t>
            </w:r>
          </w:p>
        </w:tc>
        <w:tc>
          <w:tcPr>
            <w:tcW w:w="5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2B15F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5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997BA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CC79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096B7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0FDF4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9A0FE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84.9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059B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7.5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C5D99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4.2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DC9A1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4.1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B436D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.7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4CAC9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29627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Normal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blood routin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elevated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2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56924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</w:tbl>
    <w:p w14:paraId="7691096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1B6A430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0152C06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1A0A2E5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1837F1B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5B27E24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7BF0C01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0688DA1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7A1393A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Table S3.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 Genotypes, hematological parameters and phenotypes of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Hong Kong type and α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triad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.</w:t>
      </w:r>
    </w:p>
    <w:tbl>
      <w:tblPr>
        <w:tblStyle w:val="15"/>
        <w:tblpPr w:leftFromText="181" w:rightFromText="181" w:vertAnchor="text" w:horzAnchor="page" w:tblpXSpec="center" w:tblpY="1"/>
        <w:tblOverlap w:val="never"/>
        <w:tblW w:w="554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1242"/>
        <w:gridCol w:w="956"/>
        <w:gridCol w:w="921"/>
        <w:gridCol w:w="1242"/>
        <w:gridCol w:w="1242"/>
        <w:gridCol w:w="1242"/>
        <w:gridCol w:w="1242"/>
        <w:gridCol w:w="1242"/>
        <w:gridCol w:w="3259"/>
        <w:gridCol w:w="1157"/>
      </w:tblGrid>
      <w:tr w14:paraId="2EB3F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6" w:hRule="atLeast"/>
        </w:trPr>
        <w:tc>
          <w:tcPr>
            <w:tcW w:w="6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vAlign w:val="center"/>
          </w:tcPr>
          <w:p w14:paraId="5C1463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Genotypes</w:t>
            </w:r>
          </w:p>
        </w:tc>
        <w:tc>
          <w:tcPr>
            <w:tcW w:w="12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356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o.</w:t>
            </w:r>
          </w:p>
        </w:tc>
        <w:tc>
          <w:tcPr>
            <w:tcW w:w="9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CDE6B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9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BC12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3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BED43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Age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year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3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83BB0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</w:p>
          <w:p w14:paraId="04FF20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(g/L)</w:t>
            </w:r>
          </w:p>
        </w:tc>
        <w:tc>
          <w:tcPr>
            <w:tcW w:w="3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A8A10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MCV</w:t>
            </w:r>
          </w:p>
          <w:p w14:paraId="2DA770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(f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3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B9EC6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MCH (g/L)</w:t>
            </w:r>
          </w:p>
        </w:tc>
        <w:tc>
          <w:tcPr>
            <w:tcW w:w="3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51EFF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32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13475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Parameter characteristics</w:t>
            </w:r>
          </w:p>
        </w:tc>
        <w:tc>
          <w:tcPr>
            <w:tcW w:w="11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47C46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enotype</w:t>
            </w:r>
          </w:p>
        </w:tc>
      </w:tr>
      <w:tr w14:paraId="5931A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9" w:hRule="atLeast"/>
        </w:trPr>
        <w:tc>
          <w:tcPr>
            <w:tcW w:w="6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E6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Kαα/αα</w:t>
            </w:r>
          </w:p>
        </w:tc>
        <w:tc>
          <w:tcPr>
            <w:tcW w:w="3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EAB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9-20</w:t>
            </w:r>
          </w:p>
        </w:tc>
        <w:tc>
          <w:tcPr>
            <w:tcW w:w="3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DFE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29D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  <w:p w14:paraId="36B15F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3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A6F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0.67±2.31</w:t>
            </w:r>
          </w:p>
        </w:tc>
        <w:tc>
          <w:tcPr>
            <w:tcW w:w="3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33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46.33±22.30</w:t>
            </w:r>
          </w:p>
        </w:tc>
        <w:tc>
          <w:tcPr>
            <w:tcW w:w="3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9A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89.1±2.13</w:t>
            </w:r>
          </w:p>
        </w:tc>
        <w:tc>
          <w:tcPr>
            <w:tcW w:w="3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2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9.87±0.25</w:t>
            </w:r>
          </w:p>
        </w:tc>
        <w:tc>
          <w:tcPr>
            <w:tcW w:w="3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096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.9±0.1</w:t>
            </w:r>
          </w:p>
        </w:tc>
        <w:tc>
          <w:tcPr>
            <w:tcW w:w="10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F9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ormal 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lood parameters</w:t>
            </w:r>
          </w:p>
        </w:tc>
        <w:tc>
          <w:tcPr>
            <w:tcW w:w="3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2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+</w:t>
            </w:r>
          </w:p>
          <w:p w14:paraId="6AB267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7AF59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20F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Kαα/ααW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F90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1-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767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D7B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FE6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9.33±5.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F2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62.67±6.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E8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86.57±6.3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D3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8.27±1.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933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.77±0.25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F3B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ormal 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lood parameter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83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+</w:t>
            </w:r>
          </w:p>
          <w:p w14:paraId="315A94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6A835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70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Kαα/ααC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C93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148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04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F0C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63E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AF8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83.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48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6.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B28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.6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9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Lowe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MCH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F99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+</w:t>
            </w:r>
          </w:p>
          <w:p w14:paraId="68A059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45ADD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914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Kαα/--SEA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38D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5-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383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D27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F88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4±5.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2E4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18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±3.5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B78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9.4±0.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B5E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6.3±7.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852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.35±0.07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1E4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crocytic hypochro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duc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AC8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0</w:t>
            </w:r>
          </w:p>
          <w:p w14:paraId="76FC3C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27124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1" w:hRule="atLeast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428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41-42/αααaaa3.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19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8-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8D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92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3D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5.5±20.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48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82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±7.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E7F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8.2±2.5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566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1.15±2.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C5F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4.5±1.4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04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Microcytic hypochro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elevated HbA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BAC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TI</w:t>
            </w:r>
          </w:p>
        </w:tc>
      </w:tr>
      <w:tr w14:paraId="57AD6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6" w:hRule="atLeast"/>
        </w:trPr>
        <w:tc>
          <w:tcPr>
            <w:tcW w:w="6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345A8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17/αααaaa4.2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25F9A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3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8C9A2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A5D51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Male</w:t>
            </w:r>
          </w:p>
          <w:p w14:paraId="690519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3B2AF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0.5±6.36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90F73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80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±3.54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0D8D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76.75±6.01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9EFFC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3.45±0.64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6AE5A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4.35±0.50</w:t>
            </w:r>
          </w:p>
        </w:tc>
        <w:tc>
          <w:tcPr>
            <w:tcW w:w="10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9CC32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Microcytic hypochro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elevated HbA2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9B03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TI</w:t>
            </w:r>
          </w:p>
        </w:tc>
      </w:tr>
    </w:tbl>
    <w:p w14:paraId="7B0CC26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6A1ABD6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Table S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4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 </w:t>
      </w:r>
      <w:bookmarkStart w:id="0" w:name="_Hlk196593196"/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Genotype, electrophoretic characteristics and phenotype of rare Hb structural variation in the </w:t>
      </w:r>
      <w:r>
        <w:rPr>
          <w:rFonts w:hint="default" w:ascii="Times New Roman" w:hAnsi="Times New Roman" w:cs="Times New Roman"/>
          <w:b w:val="0"/>
          <w:bCs w:val="0"/>
          <w:i/>
          <w:sz w:val="18"/>
          <w:szCs w:val="18"/>
        </w:rPr>
        <w:t>α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18"/>
          <w:szCs w:val="18"/>
        </w:rPr>
        <w:t>-</w:t>
      </w:r>
      <w:r>
        <w:rPr>
          <w:rFonts w:hint="default" w:ascii="Times New Roman" w:hAnsi="Times New Roman" w:cs="Times New Roman"/>
          <w:b w:val="0"/>
          <w:bCs w:val="0"/>
          <w:i/>
          <w:sz w:val="18"/>
          <w:szCs w:val="18"/>
        </w:rPr>
        <w:t>globin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 gene clusters.</w:t>
      </w:r>
    </w:p>
    <w:bookmarkEnd w:id="0"/>
    <w:tbl>
      <w:tblPr>
        <w:tblStyle w:val="15"/>
        <w:tblpPr w:leftFromText="181" w:rightFromText="181" w:vertAnchor="text" w:horzAnchor="page" w:tblpXSpec="center" w:tblpY="1"/>
        <w:tblOverlap w:val="never"/>
        <w:tblW w:w="5720" w:type="pct"/>
        <w:tblInd w:w="-58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1"/>
        <w:gridCol w:w="567"/>
        <w:gridCol w:w="583"/>
        <w:gridCol w:w="783"/>
        <w:gridCol w:w="650"/>
        <w:gridCol w:w="670"/>
        <w:gridCol w:w="943"/>
        <w:gridCol w:w="943"/>
        <w:gridCol w:w="719"/>
        <w:gridCol w:w="782"/>
        <w:gridCol w:w="925"/>
        <w:gridCol w:w="1411"/>
        <w:gridCol w:w="2865"/>
        <w:gridCol w:w="1134"/>
      </w:tblGrid>
      <w:tr w14:paraId="4B4B9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</w:trPr>
        <w:tc>
          <w:tcPr>
            <w:tcW w:w="32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vAlign w:val="center"/>
          </w:tcPr>
          <w:p w14:paraId="3AE8194C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Genotypes</w:t>
            </w:r>
          </w:p>
        </w:tc>
        <w:tc>
          <w:tcPr>
            <w:tcW w:w="5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51F3EE4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o.</w:t>
            </w:r>
          </w:p>
        </w:tc>
        <w:tc>
          <w:tcPr>
            <w:tcW w:w="5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ABC9934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7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4E3AC7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6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431CACC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Age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year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6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3DBA2B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</w:p>
          <w:p w14:paraId="3C1BD717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(g/L)</w:t>
            </w:r>
          </w:p>
        </w:tc>
        <w:tc>
          <w:tcPr>
            <w:tcW w:w="9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3177489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MCV</w:t>
            </w:r>
          </w:p>
          <w:p w14:paraId="05DE63D2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(f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FA81DAC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MCH (g/L)</w:t>
            </w:r>
          </w:p>
        </w:tc>
        <w:tc>
          <w:tcPr>
            <w:tcW w:w="7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F8713AC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7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C0A6C32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9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E5BBA3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F%</w:t>
            </w:r>
          </w:p>
        </w:tc>
        <w:tc>
          <w:tcPr>
            <w:tcW w:w="14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65C57A0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Abnorm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28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F9A4ED1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Parameter characteristics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CEA2E3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enotype</w:t>
            </w:r>
          </w:p>
        </w:tc>
      </w:tr>
      <w:tr w14:paraId="493DA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3" w:hRule="atLeast"/>
        </w:trPr>
        <w:tc>
          <w:tcPr>
            <w:tcW w:w="32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7D74F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-α4.2/α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</w:p>
          <w:p w14:paraId="352BC7F1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 Q-Thailand</w:t>
            </w:r>
          </w:p>
        </w:tc>
        <w:tc>
          <w:tcPr>
            <w:tcW w:w="5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4503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5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E6379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FBA4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6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47E86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6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9A24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5184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77.6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7E0F1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6.1</w:t>
            </w:r>
          </w:p>
        </w:tc>
        <w:tc>
          <w:tcPr>
            <w:tcW w:w="7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D2292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9.1</w:t>
            </w:r>
          </w:p>
        </w:tc>
        <w:tc>
          <w:tcPr>
            <w:tcW w:w="7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E42C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9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5617A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8.3</w:t>
            </w:r>
          </w:p>
        </w:tc>
        <w:tc>
          <w:tcPr>
            <w:tcW w:w="14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489A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 C zone 0.7</w:t>
            </w:r>
          </w:p>
        </w:tc>
        <w:tc>
          <w:tcPr>
            <w:tcW w:w="28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407E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Abnorm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located 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zon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icrocytic hypochromia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080C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0</w:t>
            </w:r>
          </w:p>
          <w:p w14:paraId="53B7B23D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2F8AC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7" w:hRule="atLeast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8CF53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-α4.2/α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</w:p>
          <w:p w14:paraId="2A468C21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 Q-Thai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A93D2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5C438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6598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75C79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6925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58C75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78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1A15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5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7463C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7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E44E4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9F92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9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7551D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 C zone 0.7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938C4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Abnorm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located 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zon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microcytic hypochro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37B2A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0</w:t>
            </w:r>
          </w:p>
          <w:p w14:paraId="1C48CA6F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096A6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7" w:hRule="atLeast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2D9B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-α4.2/-α3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</w:p>
          <w:p w14:paraId="1C737DEF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 Q-Thai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2FF96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3D518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A4A8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37794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F4B99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3F676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72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EA74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1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938F5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56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B0086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F8BEA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41.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87E5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 Z1 0.8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53EA6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Abnorm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located 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and Z1 zon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microcytic hypochro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33DC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0</w:t>
            </w:r>
          </w:p>
          <w:p w14:paraId="0EEF3253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1A39B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7" w:hRule="atLeast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C0E92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-α4.2/--SEA,</w:t>
            </w:r>
          </w:p>
          <w:p w14:paraId="50B7D38A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Q-Thai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B24DB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C996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6C24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4633D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03E9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2D8F0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54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93A1E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75CF3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5BE21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BC88A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</w:p>
          <w:p w14:paraId="7E6913B8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2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  <w:p w14:paraId="202685E3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1BAD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H 5.7</w:t>
            </w:r>
          </w:p>
          <w:p w14:paraId="569176E4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Hb Bart's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7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E7C4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Abnorm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located 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, Z15 and Z12 zone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microcytic hypochro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A0E76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TI</w:t>
            </w:r>
          </w:p>
        </w:tc>
      </w:tr>
      <w:tr w14:paraId="3D2A5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8" w:hRule="atLeast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4D800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α/ααHb G-Honolulu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; </w:t>
            </w:r>
          </w:p>
          <w:p w14:paraId="161F4D6C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c.91 G&gt;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DE68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2223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50D7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FD75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3191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B8422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DAE0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1AB00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74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00DC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B3F0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.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6EAFD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957E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Normal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blood routin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bnorm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located in D z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FBB5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+</w:t>
            </w:r>
          </w:p>
          <w:p w14:paraId="14452F0A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21891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7" w:hRule="atLeast"/>
        </w:trPr>
        <w:tc>
          <w:tcPr>
            <w:tcW w:w="32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C2936D1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 Hekinan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1:c.84G&gt;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Gγ-158 C&gt;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</w:p>
          <w:p w14:paraId="7428B801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Aγ-158 C&gt;T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927F486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5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CDCA3C0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782EC3E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4ADEB27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F230ED6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EFCEF26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84.5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86F629E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4270AC3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86.5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8D499A1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.2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F169791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1.3</w:t>
            </w:r>
          </w:p>
        </w:tc>
        <w:tc>
          <w:tcPr>
            <w:tcW w:w="14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0C18CF6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8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C4999CD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duc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significantly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eleva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;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E9E1E8C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wit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γ</w:t>
            </w:r>
          </w:p>
          <w:p w14:paraId="3306A8DE">
            <w:pPr>
              <w:keepNext w:val="0"/>
              <w:keepLines w:val="0"/>
              <w:pageBreakBefore w:val="0"/>
              <w:widowControl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</w:p>
        </w:tc>
      </w:tr>
    </w:tbl>
    <w:p w14:paraId="17A710AD">
      <w:pPr>
        <w:keepNext w:val="0"/>
        <w:keepLines w:val="0"/>
        <w:pageBreakBefore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Table S5.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 Genotypes, hematological parameters and phenotypes of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r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are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Hb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structural variation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in the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sz w:val="18"/>
          <w:szCs w:val="18"/>
        </w:rPr>
        <w:t>β-globin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 gene clusters.</w:t>
      </w:r>
    </w:p>
    <w:tbl>
      <w:tblPr>
        <w:tblStyle w:val="15"/>
        <w:tblW w:w="147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610"/>
        <w:gridCol w:w="385"/>
        <w:gridCol w:w="798"/>
        <w:gridCol w:w="985"/>
        <w:gridCol w:w="1154"/>
        <w:gridCol w:w="1070"/>
        <w:gridCol w:w="985"/>
        <w:gridCol w:w="901"/>
        <w:gridCol w:w="901"/>
        <w:gridCol w:w="901"/>
        <w:gridCol w:w="985"/>
        <w:gridCol w:w="1277"/>
        <w:gridCol w:w="1517"/>
      </w:tblGrid>
      <w:tr w14:paraId="4D387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5" w:hRule="atLeast"/>
        </w:trPr>
        <w:tc>
          <w:tcPr>
            <w:tcW w:w="23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vAlign w:val="center"/>
          </w:tcPr>
          <w:p w14:paraId="0D74C0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Genotypes</w:t>
            </w:r>
          </w:p>
        </w:tc>
        <w:tc>
          <w:tcPr>
            <w:tcW w:w="6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30135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o.</w:t>
            </w:r>
          </w:p>
        </w:tc>
        <w:tc>
          <w:tcPr>
            <w:tcW w:w="3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05BB0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7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8AF9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9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697F8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Age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year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1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F28CE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</w:p>
          <w:p w14:paraId="7B7DC1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(g/L)</w:t>
            </w:r>
          </w:p>
        </w:tc>
        <w:tc>
          <w:tcPr>
            <w:tcW w:w="10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275FB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MCV</w:t>
            </w:r>
          </w:p>
          <w:p w14:paraId="23463A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(f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9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83682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MCH (g/L)</w:t>
            </w:r>
          </w:p>
        </w:tc>
        <w:tc>
          <w:tcPr>
            <w:tcW w:w="9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E3442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9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5E4B6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9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23725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9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8B4D7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Abnorm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2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CC483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Parameter characteristics</w:t>
            </w:r>
          </w:p>
        </w:tc>
        <w:tc>
          <w:tcPr>
            <w:tcW w:w="15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9F23D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henotype</w:t>
            </w:r>
          </w:p>
        </w:tc>
      </w:tr>
      <w:tr w14:paraId="39889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23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092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Hb New York,</w:t>
            </w:r>
          </w:p>
          <w:p w14:paraId="218729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B:c.341T&gt;A,</w:t>
            </w:r>
          </w:p>
          <w:p w14:paraId="5960D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CD113( GTG-&gt;GAG)</w:t>
            </w:r>
          </w:p>
        </w:tc>
        <w:tc>
          <w:tcPr>
            <w:tcW w:w="6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B35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7-49</w:t>
            </w:r>
          </w:p>
        </w:tc>
        <w:tc>
          <w:tcPr>
            <w:tcW w:w="3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4F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6F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Male</w:t>
            </w:r>
          </w:p>
          <w:p w14:paraId="1E35A1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140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35.31±6.05</w:t>
            </w:r>
          </w:p>
        </w:tc>
        <w:tc>
          <w:tcPr>
            <w:tcW w:w="11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523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42.69±15.84</w:t>
            </w:r>
          </w:p>
        </w:tc>
        <w:tc>
          <w:tcPr>
            <w:tcW w:w="10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A46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89.46±6.03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452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29.94±2.12</w:t>
            </w:r>
          </w:p>
        </w:tc>
        <w:tc>
          <w:tcPr>
            <w:tcW w:w="9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ED2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53.9±4.29</w:t>
            </w:r>
          </w:p>
        </w:tc>
        <w:tc>
          <w:tcPr>
            <w:tcW w:w="9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CD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.75±0.78</w:t>
            </w:r>
          </w:p>
        </w:tc>
        <w:tc>
          <w:tcPr>
            <w:tcW w:w="9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2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.29±0.63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1D1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43.05±3.96</w:t>
            </w:r>
          </w:p>
        </w:tc>
        <w:tc>
          <w:tcPr>
            <w:tcW w:w="12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29A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Abnorm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band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10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+</w:t>
            </w:r>
          </w:p>
          <w:p w14:paraId="7CA74E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315F9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5" w:hRule="atLeast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05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 J-Bangkok</w:t>
            </w:r>
          </w:p>
          <w:p w14:paraId="2E237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B:c.170G&gt;A;</w:t>
            </w:r>
          </w:p>
          <w:p w14:paraId="20AB32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CD56(GGC-&gt;GAC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4A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50-5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429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8FB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99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30±5.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F2B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17.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±10.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7C0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85.73±14.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2A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27.48±5.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30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46.6±0.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11F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.38±0.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49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.05±0.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F9F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50.98±0.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A38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Abnorm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ban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4EE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+</w:t>
            </w:r>
          </w:p>
          <w:p w14:paraId="131896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759AF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5" w:hRule="atLeast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E80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GTaipei,HBB:c.68 A&gt;G;CD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GAA-&gt;GGA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10D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E7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5AB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D9E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3C0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F31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062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276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54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D5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1D2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5A3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42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7F9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Abnorm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located in D zon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91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+</w:t>
            </w:r>
          </w:p>
          <w:p w14:paraId="1FCF7A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01323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5" w:hRule="atLeast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9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OArab,HBB:c.364G&gt;A;CD 121( GAA&gt;AAA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129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D9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8BA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6EF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654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5A1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F8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9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1A9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55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10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2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590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9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5E8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Abnorm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ban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CD7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+</w:t>
            </w:r>
          </w:p>
          <w:p w14:paraId="293F6C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  <w:tr w14:paraId="03F45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5" w:hRule="atLeast"/>
        </w:trPr>
        <w:tc>
          <w:tcPr>
            <w:tcW w:w="23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E8BE5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Barcelona,HBB:c.283G&gt;C (p.Asp95His)</w:t>
            </w:r>
          </w:p>
        </w:tc>
        <w:tc>
          <w:tcPr>
            <w:tcW w:w="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7E71E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3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8945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D2BA1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DF0CC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9E259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BA032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89.3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BCA10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0.0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1D4EA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2.2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02C7F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.0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6265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896F3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34.8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1FBF9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Abnorm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band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AA1D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+</w:t>
            </w:r>
          </w:p>
          <w:p w14:paraId="0DFED3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thalassemia</w:t>
            </w:r>
          </w:p>
        </w:tc>
      </w:tr>
    </w:tbl>
    <w:p w14:paraId="74E1706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6C9F3C3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Table S6.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 Genotypes, hematological parameters and phenotypes of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r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are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NVs in the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18"/>
          <w:szCs w:val="18"/>
        </w:rPr>
        <w:t>δ</w:t>
      </w:r>
      <w:r>
        <w:rPr>
          <w:rFonts w:hint="default" w:ascii="Times New Roman" w:hAnsi="Times New Roman" w:cs="Times New Roman"/>
          <w:b w:val="0"/>
          <w:bCs w:val="0"/>
          <w:i/>
          <w:iCs/>
          <w:sz w:val="18"/>
          <w:szCs w:val="18"/>
        </w:rPr>
        <w:t>-globin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 gene clusters. 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900"/>
        <w:gridCol w:w="705"/>
        <w:gridCol w:w="865"/>
        <w:gridCol w:w="742"/>
        <w:gridCol w:w="670"/>
        <w:gridCol w:w="718"/>
        <w:gridCol w:w="718"/>
        <w:gridCol w:w="645"/>
        <w:gridCol w:w="716"/>
        <w:gridCol w:w="608"/>
        <w:gridCol w:w="1110"/>
        <w:gridCol w:w="1477"/>
        <w:gridCol w:w="1354"/>
      </w:tblGrid>
      <w:tr w14:paraId="3BD5E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5" w:hRule="atLeast"/>
        </w:trPr>
        <w:tc>
          <w:tcPr>
            <w:tcW w:w="29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vAlign w:val="center"/>
          </w:tcPr>
          <w:p w14:paraId="7249FC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B6F14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No.</w:t>
            </w:r>
          </w:p>
        </w:tc>
        <w:tc>
          <w:tcPr>
            <w:tcW w:w="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F7227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8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94FF7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7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BDDBA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ge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year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67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44DAC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b</w:t>
            </w:r>
          </w:p>
          <w:p w14:paraId="32D8A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(g/L)</w:t>
            </w:r>
          </w:p>
        </w:tc>
        <w:tc>
          <w:tcPr>
            <w:tcW w:w="7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761D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CV</w:t>
            </w:r>
          </w:p>
          <w:p w14:paraId="776533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(f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7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0798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CH (g/L)</w:t>
            </w:r>
          </w:p>
        </w:tc>
        <w:tc>
          <w:tcPr>
            <w:tcW w:w="6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1FD6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b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7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D7704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b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6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9E996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b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1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13556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bnorm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4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656DD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arameter characteristics</w:t>
            </w:r>
          </w:p>
        </w:tc>
        <w:tc>
          <w:tcPr>
            <w:tcW w:w="13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7E92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enotype</w:t>
            </w:r>
          </w:p>
        </w:tc>
      </w:tr>
      <w:tr w14:paraId="5E176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5" w:hRule="atLeast"/>
        </w:trPr>
        <w:tc>
          <w:tcPr>
            <w:tcW w:w="29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2F2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Codon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-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in delt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heterozygous varia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HBD:c.31delG</w:t>
            </w:r>
          </w:p>
        </w:tc>
        <w:tc>
          <w:tcPr>
            <w:tcW w:w="9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A5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15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7A9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A50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6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74D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7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6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93.9</w:t>
            </w:r>
          </w:p>
        </w:tc>
        <w:tc>
          <w:tcPr>
            <w:tcW w:w="7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B5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31.4</w:t>
            </w:r>
          </w:p>
        </w:tc>
        <w:tc>
          <w:tcPr>
            <w:tcW w:w="6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A27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98.6</w:t>
            </w:r>
          </w:p>
        </w:tc>
        <w:tc>
          <w:tcPr>
            <w:tcW w:w="7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0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1.4</w:t>
            </w:r>
          </w:p>
        </w:tc>
        <w:tc>
          <w:tcPr>
            <w:tcW w:w="6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86B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C9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7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auto"/>
            <w:vAlign w:val="center"/>
          </w:tcPr>
          <w:p w14:paraId="1DAE65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duc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HbA2</w:t>
            </w:r>
          </w:p>
        </w:tc>
        <w:tc>
          <w:tcPr>
            <w:tcW w:w="13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6FE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thalasse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heterozygote</w:t>
            </w:r>
          </w:p>
        </w:tc>
      </w:tr>
      <w:tr w14:paraId="74702C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5" w:hRule="atLeast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EF5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Codon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-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in delt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heterozygous varia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HBD:c.31del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B34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27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9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 w:bidi="ar"/>
              </w:rPr>
              <w:t>Mal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901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29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1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54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83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A5F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27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3C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98.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A05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1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2D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82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15D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educ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HbA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FE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thalasse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heterozygote</w:t>
            </w:r>
          </w:p>
        </w:tc>
      </w:tr>
      <w:tr w14:paraId="0F42A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5" w:hRule="atLeast"/>
        </w:trPr>
        <w:tc>
          <w:tcPr>
            <w:tcW w:w="29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E5BFC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αα/ααIVS-II-55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wit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δ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 w:bidi="ar"/>
              </w:rPr>
              <w:t>thalasse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D65(A&gt;T),CD115(C&gt;T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9E3B3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F78CC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84FFD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 w:bidi="ar"/>
              </w:rPr>
              <w:t>Female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FC4D6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D7267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8EDBD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28.8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3873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26.4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5985F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99.3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1A253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B66D0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2669E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5EC97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Significantly reduc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HbA2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086D2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wit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zh-CN"/>
              </w:rPr>
              <w:t>thalassemia</w:t>
            </w:r>
          </w:p>
        </w:tc>
      </w:tr>
    </w:tbl>
    <w:p w14:paraId="09F9387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</w:p>
    <w:p w14:paraId="33EAFE2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</w:p>
    <w:p w14:paraId="7070799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</w:p>
    <w:p w14:paraId="61F5D2F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</w:p>
    <w:p w14:paraId="679109E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</w:p>
    <w:p w14:paraId="361F425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</w:p>
    <w:p w14:paraId="6EBCAE8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</w:pPr>
    </w:p>
    <w:p w14:paraId="1246132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cs="Times New Roman" w:eastAsiaTheme="minorEastAsia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Table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7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 Genotypes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and hematological parameters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of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rare thalassemia in 9 cases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with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genotype–phenotype discordance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.</w:t>
      </w:r>
      <w:bookmarkStart w:id="2" w:name="_GoBack"/>
      <w:bookmarkEnd w:id="2"/>
    </w:p>
    <w:tbl>
      <w:tblPr>
        <w:tblStyle w:val="15"/>
        <w:tblW w:w="553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685"/>
        <w:gridCol w:w="682"/>
        <w:gridCol w:w="682"/>
        <w:gridCol w:w="1191"/>
        <w:gridCol w:w="995"/>
        <w:gridCol w:w="992"/>
        <w:gridCol w:w="992"/>
        <w:gridCol w:w="794"/>
        <w:gridCol w:w="797"/>
        <w:gridCol w:w="734"/>
        <w:gridCol w:w="1048"/>
        <w:gridCol w:w="1990"/>
        <w:gridCol w:w="1387"/>
      </w:tblGrid>
      <w:tr w14:paraId="1DE63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  <w:jc w:val="center"/>
        </w:trPr>
        <w:tc>
          <w:tcPr>
            <w:tcW w:w="27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vAlign w:val="center"/>
          </w:tcPr>
          <w:p w14:paraId="1CA695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</w:rPr>
              <w:t>Genotypes</w:t>
            </w:r>
          </w:p>
        </w:tc>
        <w:tc>
          <w:tcPr>
            <w:tcW w:w="6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DB9C0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o.</w:t>
            </w:r>
          </w:p>
        </w:tc>
        <w:tc>
          <w:tcPr>
            <w:tcW w:w="6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A1AC4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6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FE0AA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11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8FF80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Age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year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3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CEE4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</w:p>
          <w:p w14:paraId="1B5CEA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(g/L)</w:t>
            </w:r>
          </w:p>
        </w:tc>
        <w:tc>
          <w:tcPr>
            <w:tcW w:w="3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6A46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MCV</w:t>
            </w:r>
          </w:p>
          <w:p w14:paraId="7CCB7F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(f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3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F7F4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MCH (g/L)</w:t>
            </w:r>
          </w:p>
        </w:tc>
        <w:tc>
          <w:tcPr>
            <w:tcW w:w="25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47C00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25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4352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2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649A4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3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227C2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bnorm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A4BFD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Parameter characteristics</w:t>
            </w:r>
          </w:p>
        </w:tc>
        <w:tc>
          <w:tcPr>
            <w:tcW w:w="13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51D1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Style w:val="36"/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enotype</w:t>
            </w:r>
          </w:p>
        </w:tc>
      </w:tr>
      <w:tr w14:paraId="6288C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1" w:hRule="atLeast"/>
          <w:jc w:val="center"/>
        </w:trPr>
        <w:tc>
          <w:tcPr>
            <w:tcW w:w="8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A97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--SEA/-αCD90-93(-8bp)(-AGCTTCGG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  <w:t xml:space="preserve"> mutation</w:t>
            </w:r>
          </w:p>
        </w:tc>
        <w:tc>
          <w:tcPr>
            <w:tcW w:w="21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C1F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2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FF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156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3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3D5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6</w:t>
            </w:r>
          </w:p>
        </w:tc>
        <w:tc>
          <w:tcPr>
            <w:tcW w:w="3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421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74</w:t>
            </w:r>
          </w:p>
        </w:tc>
        <w:tc>
          <w:tcPr>
            <w:tcW w:w="3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5EA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80.2</w:t>
            </w:r>
          </w:p>
        </w:tc>
        <w:tc>
          <w:tcPr>
            <w:tcW w:w="3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F9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22.2</w:t>
            </w:r>
          </w:p>
        </w:tc>
        <w:tc>
          <w:tcPr>
            <w:tcW w:w="2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F5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73.3</w:t>
            </w:r>
          </w:p>
        </w:tc>
        <w:tc>
          <w:tcPr>
            <w:tcW w:w="2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96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5</w:t>
            </w:r>
          </w:p>
        </w:tc>
        <w:tc>
          <w:tcPr>
            <w:tcW w:w="2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21C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</w:t>
            </w:r>
          </w:p>
        </w:tc>
        <w:tc>
          <w:tcPr>
            <w:tcW w:w="3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D8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71E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HbH 25.4,</w:t>
            </w:r>
          </w:p>
          <w:p w14:paraId="76C307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HbBart's 0.8</w:t>
            </w:r>
          </w:p>
        </w:tc>
        <w:tc>
          <w:tcPr>
            <w:tcW w:w="4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D3D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TI</w:t>
            </w:r>
          </w:p>
          <w:p w14:paraId="382AF1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(Hb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 xml:space="preserve"> dise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)</w:t>
            </w:r>
          </w:p>
        </w:tc>
      </w:tr>
      <w:tr w14:paraId="46AED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F9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--SEA/-αCD90-93(-8bp)(-AGCTTCGG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  <w:t>mutatio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74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D7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CF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867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07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F79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74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F7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21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20F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72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AFE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CB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87F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247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HbH 25.8</w:t>
            </w:r>
          </w:p>
          <w:p w14:paraId="571813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HbBart's 1.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A51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TI</w:t>
            </w:r>
          </w:p>
          <w:p w14:paraId="0DFD3A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(Hb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 xml:space="preserve"> dise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)</w:t>
            </w:r>
          </w:p>
        </w:tc>
      </w:tr>
      <w:tr w14:paraId="789FE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BA7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aa/-αCD90-93(-8bp)(-AGCTTCGG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  <w:t xml:space="preserve"> mutatio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718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47C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B3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8B6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EC7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5D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82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E92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2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307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97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620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2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BC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6FC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309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MCH、Hb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on the edge of normal low valu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6FB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α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  <w:t>thalassemia</w:t>
            </w:r>
          </w:p>
        </w:tc>
      </w:tr>
      <w:tr w14:paraId="406D92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5A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-3.7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8"/>
                <w:kern w:val="0"/>
                <w:sz w:val="18"/>
                <w:szCs w:val="18"/>
              </w:rPr>
              <w:t>--HS-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87E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1CE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5F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560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4C6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8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362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58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62F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7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6F9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92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558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2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CAC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076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HbH 5.3</w:t>
            </w:r>
          </w:p>
          <w:p w14:paraId="4AD338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5D4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HbH 5.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E4E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TI</w:t>
            </w:r>
          </w:p>
          <w:p w14:paraId="091D34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(Hb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 xml:space="preserve"> dise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)</w:t>
            </w:r>
          </w:p>
        </w:tc>
      </w:tr>
      <w:tr w14:paraId="0A89C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8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8ED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8"/>
                <w:kern w:val="0"/>
                <w:sz w:val="18"/>
                <w:szCs w:val="18"/>
              </w:rPr>
              <w:t>αα/--HS-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CDE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B1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36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96A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CBF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2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C1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8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451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9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1D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97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859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2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59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775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379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  <w:t>microcytic hypochro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HbA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6BD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α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  <w:t>thalassemia</w:t>
            </w:r>
          </w:p>
        </w:tc>
      </w:tr>
      <w:tr w14:paraId="4E9D3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974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-α4.3/--SEA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0FB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B08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3D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34D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D8C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44-8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432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385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81B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81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250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956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5F4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D2A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HbH 19.1,</w:t>
            </w:r>
          </w:p>
          <w:p w14:paraId="0DE21E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HbBart's 0.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1B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TI</w:t>
            </w:r>
          </w:p>
          <w:p w14:paraId="35E5DE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(Hb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 xml:space="preserve"> dise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)</w:t>
            </w:r>
          </w:p>
        </w:tc>
      </w:tr>
      <w:tr w14:paraId="0FCAC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18E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βIVS-Ⅱ-654/βc.91A&gt;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  <w:t>(trans-position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42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C1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0D4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4B8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46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8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156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81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490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24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23F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91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1C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2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A03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5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48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44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Hig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1D3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TM</w:t>
            </w:r>
          </w:p>
        </w:tc>
      </w:tr>
      <w:tr w14:paraId="45868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D7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bookmarkStart w:id="1" w:name="_Hlk196044996"/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β17/βSEA-HPFH</w:t>
            </w:r>
            <w:bookmarkEnd w:id="1"/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69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88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8B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BBF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462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9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4D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71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504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23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4C1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8A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3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0E8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96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E40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782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Significan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eleva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33A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TI</w:t>
            </w:r>
          </w:p>
        </w:tc>
      </w:tr>
      <w:tr w14:paraId="611E3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  <w:jc w:val="center"/>
        </w:trPr>
        <w:tc>
          <w:tcPr>
            <w:tcW w:w="8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5EB5C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βCD17/βIVS II-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G&gt;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2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150D0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4595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19761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3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77CB8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3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6C713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58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E565E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61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2800C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9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56D95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75.5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80840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5.8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FAA79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18.7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9F392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05219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Significan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 xml:space="preserve">eleva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HbF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8B8B5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  <w:t>TI</w:t>
            </w:r>
          </w:p>
        </w:tc>
      </w:tr>
    </w:tbl>
    <w:p w14:paraId="0151352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firstLine="0" w:firstLineChars="0"/>
        <w:jc w:val="left"/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5E7"/>
    <w:rsid w:val="00161BFE"/>
    <w:rsid w:val="004455E7"/>
    <w:rsid w:val="00623FA1"/>
    <w:rsid w:val="00916C5E"/>
    <w:rsid w:val="00A8737C"/>
    <w:rsid w:val="163F0871"/>
    <w:rsid w:val="251F7F55"/>
    <w:rsid w:val="2CA50243"/>
    <w:rsid w:val="335A484E"/>
    <w:rsid w:val="342F1D5F"/>
    <w:rsid w:val="48C3469E"/>
    <w:rsid w:val="492B55BF"/>
    <w:rsid w:val="4F3124AF"/>
    <w:rsid w:val="5B8A1A8D"/>
    <w:rsid w:val="637B1D2E"/>
    <w:rsid w:val="6DFE57FA"/>
    <w:rsid w:val="74634609"/>
    <w:rsid w:val="792C6E7D"/>
    <w:rsid w:val="79761986"/>
    <w:rsid w:val="7AD15A1C"/>
    <w:rsid w:val="7E8C4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after="160" w:line="278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heading 1"/>
    <w:basedOn w:val="1"/>
    <w:next w:val="1"/>
    <w:link w:val="18"/>
    <w:qFormat/>
    <w:uiPriority w:val="9"/>
    <w:pPr>
      <w:keepNext/>
      <w:keepLines/>
      <w:spacing w:before="480" w:after="80" w:line="240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4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5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 w:line="240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6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40" w:lineRule="auto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7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40" w:lineRule="auto"/>
      <w:outlineLvl w:val="4"/>
    </w:pPr>
    <w:rPr>
      <w:rFonts w:cstheme="majorBidi"/>
      <w:color w:val="104862" w:themeColor="accent1" w:themeShade="BF"/>
      <w:sz w:val="24"/>
    </w:rPr>
  </w:style>
  <w:style w:type="paragraph" w:styleId="8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 w:line="240" w:lineRule="auto"/>
      <w:outlineLvl w:val="5"/>
    </w:pPr>
    <w:rPr>
      <w:rFonts w:cstheme="majorBidi"/>
      <w:b/>
      <w:bCs/>
      <w:color w:val="104862" w:themeColor="accent1" w:themeShade="BF"/>
      <w:szCs w:val="22"/>
    </w:rPr>
  </w:style>
  <w:style w:type="paragraph" w:styleId="9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 w:line="240" w:lineRule="auto"/>
      <w:outlineLvl w:val="6"/>
    </w:pPr>
    <w:rPr>
      <w:rFonts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 w:line="240" w:lineRule="auto"/>
      <w:outlineLvl w:val="7"/>
    </w:pPr>
    <w:rPr>
      <w:rFonts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1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 w:line="240" w:lineRule="auto"/>
      <w:outlineLvl w:val="8"/>
    </w:pPr>
    <w:rPr>
      <w:rFonts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2">
    <w:name w:val="Subtitle"/>
    <w:basedOn w:val="1"/>
    <w:next w:val="1"/>
    <w:link w:val="28"/>
    <w:qFormat/>
    <w:uiPriority w:val="11"/>
    <w:pPr>
      <w:spacing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Normal (Web)"/>
    <w:basedOn w:val="1"/>
    <w:semiHidden/>
    <w:unhideWhenUsed/>
    <w:qFormat/>
    <w:uiPriority w:val="99"/>
    <w:rPr>
      <w:sz w:val="24"/>
    </w:rPr>
  </w:style>
  <w:style w:type="table" w:styleId="15">
    <w:name w:val="Table Grid"/>
    <w:basedOn w:val="14"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Emphasis"/>
    <w:basedOn w:val="16"/>
    <w:qFormat/>
    <w:uiPriority w:val="20"/>
    <w:rPr>
      <w:i/>
    </w:rPr>
  </w:style>
  <w:style w:type="character" w:customStyle="1" w:styleId="18">
    <w:name w:val="标题 1 字符"/>
    <w:basedOn w:val="16"/>
    <w:link w:val="3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5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6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7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6"/>
    <w:link w:val="8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9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10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1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line="240" w:lineRule="auto"/>
      <w:jc w:val="center"/>
    </w:pPr>
    <w:rPr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after="0" w:line="240" w:lineRule="auto"/>
      <w:ind w:left="720"/>
      <w:contextualSpacing/>
    </w:pPr>
    <w:rPr>
      <w:szCs w:val="22"/>
    </w:rPr>
  </w:style>
  <w:style w:type="character" w:customStyle="1" w:styleId="32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104862" w:themeColor="accent1" w:themeShade="BF"/>
      <w:szCs w:val="22"/>
    </w:rPr>
  </w:style>
  <w:style w:type="character" w:customStyle="1" w:styleId="34">
    <w:name w:val="明显引用 字符"/>
    <w:basedOn w:val="16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font141"/>
    <w:basedOn w:val="16"/>
    <w:qFormat/>
    <w:uiPriority w:val="0"/>
    <w:rPr>
      <w:rFonts w:hint="default" w:ascii="Calibri" w:hAnsi="Calibri" w:cs="Calibri"/>
      <w:b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201</Words>
  <Characters>6293</Characters>
  <Lines>35</Lines>
  <Paragraphs>10</Paragraphs>
  <TotalTime>8</TotalTime>
  <ScaleCrop>false</ScaleCrop>
  <LinksUpToDate>false</LinksUpToDate>
  <CharactersWithSpaces>670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4T06:30:00Z</dcterms:created>
  <dc:creator>Raining Dean</dc:creator>
  <cp:lastModifiedBy>user</cp:lastModifiedBy>
  <dcterms:modified xsi:type="dcterms:W3CDTF">2025-07-28T07:5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E5YmYxZWVkNThmY2JiZGFiNDkzNjU0NWExMjM4MDUiLCJ1c2VySWQiOiI0MzcyNTM5Nz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03C2684E767E40DFACACE70ED1E8BDA7_12</vt:lpwstr>
  </property>
</Properties>
</file>